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FE0D" w14:textId="6617B68C" w:rsidR="00B27255" w:rsidRPr="0079151A" w:rsidRDefault="006E3072" w:rsidP="00B27255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szCs w:val="24"/>
        </w:rPr>
        <w:t xml:space="preserve">S1 </w:t>
      </w:r>
      <w:r w:rsidR="00B27255">
        <w:rPr>
          <w:rFonts w:ascii="Times New Roman" w:hAnsi="Times New Roman" w:cs="Times New Roman"/>
          <w:b/>
          <w:szCs w:val="24"/>
        </w:rPr>
        <w:t>Figure</w:t>
      </w:r>
      <w:r w:rsidR="00B27255">
        <w:rPr>
          <w:rFonts w:ascii="Times New Roman" w:hAnsi="Times New Roman" w:cs="Times New Roman" w:hint="eastAsia"/>
          <w:b/>
          <w:szCs w:val="24"/>
        </w:rPr>
        <w:t>.</w:t>
      </w:r>
      <w:r w:rsidR="00B27255">
        <w:rPr>
          <w:rFonts w:ascii="Times New Roman" w:hAnsi="Times New Roman" w:cs="Times New Roman"/>
          <w:b/>
          <w:szCs w:val="24"/>
        </w:rPr>
        <w:t xml:space="preserve"> </w:t>
      </w:r>
      <w:r w:rsidR="00B27255">
        <w:rPr>
          <w:rFonts w:ascii="Times New Roman" w:hAnsi="Times New Roman" w:cs="Times New Roman"/>
          <w:bCs/>
          <w:szCs w:val="24"/>
        </w:rPr>
        <w:t>Flow diagram of enrolled patients</w:t>
      </w:r>
    </w:p>
    <w:p w14:paraId="66F1F7DE" w14:textId="77777777" w:rsidR="00B27255" w:rsidRDefault="00B27255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603E832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96856B" wp14:editId="158953C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11980" cy="5387340"/>
                <wp:effectExtent l="0" t="0" r="26670" b="22860"/>
                <wp:wrapNone/>
                <wp:docPr id="22" name="群組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980" cy="5387340"/>
                          <a:chOff x="0" y="0"/>
                          <a:chExt cx="4411980" cy="5387340"/>
                        </a:xfrm>
                      </wpg:grpSpPr>
                      <wps:wsp>
                        <wps:cNvPr id="21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98120" y="0"/>
                            <a:ext cx="3733800" cy="106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1093CC" w14:textId="77777777" w:rsidR="006D7BB3" w:rsidRPr="00B37A37" w:rsidRDefault="006D7BB3" w:rsidP="006D7BB3">
                              <w:pPr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Retrospective reviewed patients </w:t>
                              </w:r>
                              <w:r w:rsidRPr="00B37A37"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</w:rPr>
                                <w:t xml:space="preserve">who had undergone </w:t>
                              </w:r>
                              <w:r w:rsidRPr="00B37A37"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  <w:kern w:val="0"/>
                                  <w:lang w:val="en-GB"/>
                                </w:rPr>
                                <w:t>DXA</w:t>
                              </w:r>
                              <w:r w:rsidRPr="00B37A37"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</w:rPr>
                                <w:t xml:space="preserve"> and received spinal implants or vertebroplasty at any site from L1 to L4 from 2018 to 2021</w:t>
                              </w:r>
                            </w:p>
                            <w:p w14:paraId="3B02F471" w14:textId="77777777" w:rsidR="006D7BB3" w:rsidRPr="00242F2C" w:rsidRDefault="006D7BB3" w:rsidP="006D7BB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</w:rPr>
                                <w:t>n = 2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2200" y="1417320"/>
                            <a:ext cx="2049780" cy="82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86C49" w14:textId="77777777" w:rsidR="006D7BB3" w:rsidRPr="00B37A37" w:rsidRDefault="006D7BB3" w:rsidP="006D7BB3">
                              <w:pPr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Excluded patients </w:t>
                              </w:r>
                              <w:r w:rsidRPr="00B37A37">
                                <w:rPr>
                                  <w:rFonts w:ascii="Times New Roman" w:eastAsia="標楷體" w:hAnsi="Times New Roman" w:cs="Times New Roman"/>
                                  <w:b/>
                                  <w:bCs/>
                                </w:rPr>
                                <w:t>who had only one evaluable vertebra</w:t>
                              </w:r>
                            </w:p>
                            <w:p w14:paraId="700F3988" w14:textId="77777777" w:rsidR="006D7BB3" w:rsidRPr="00F2680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</w:rPr>
                                <w:t>n =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2540" y="2788920"/>
                            <a:ext cx="1493520" cy="65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1F10EB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Enrolled patients</w:t>
                              </w:r>
                            </w:p>
                            <w:p w14:paraId="29D8BA40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</w:rPr>
                                <w:t>n = 2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64380"/>
                            <a:ext cx="1821180" cy="82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6DE989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Patients who received spinal metallic implants</w:t>
                              </w:r>
                            </w:p>
                            <w:p w14:paraId="65A52720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</w:rPr>
                                <w:t>n = 14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7920" y="4587240"/>
                            <a:ext cx="184404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AE84B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Patients who received spinal vertebroplasty</w:t>
                              </w:r>
                            </w:p>
                            <w:p w14:paraId="680E4DC6" w14:textId="77777777" w:rsidR="006D7BB3" w:rsidRPr="00B37A37" w:rsidRDefault="006D7BB3" w:rsidP="006D7BB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37A37">
                                <w:rPr>
                                  <w:rFonts w:ascii="Times New Roman" w:hAnsi="Times New Roman" w:cs="Times New Roman"/>
                                </w:rPr>
                                <w:t>n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直線單箭頭接點 11"/>
                        <wps:cNvCnPr/>
                        <wps:spPr>
                          <a:xfrm>
                            <a:off x="1676400" y="1828800"/>
                            <a:ext cx="6858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線接點 17"/>
                        <wps:cNvCnPr/>
                        <wps:spPr>
                          <a:xfrm>
                            <a:off x="822960" y="3939540"/>
                            <a:ext cx="24688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線接點 18"/>
                        <wps:cNvCnPr/>
                        <wps:spPr>
                          <a:xfrm flipH="1">
                            <a:off x="2011680" y="3451860"/>
                            <a:ext cx="7620" cy="48768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線單箭頭接點 19"/>
                        <wps:cNvCnPr/>
                        <wps:spPr>
                          <a:xfrm>
                            <a:off x="3291840" y="3947160"/>
                            <a:ext cx="0" cy="632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單箭頭接點 20"/>
                        <wps:cNvCnPr/>
                        <wps:spPr>
                          <a:xfrm>
                            <a:off x="830580" y="3931920"/>
                            <a:ext cx="0" cy="632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線單箭頭接點 21"/>
                        <wps:cNvCnPr/>
                        <wps:spPr>
                          <a:xfrm flipH="1">
                            <a:off x="1676400" y="1074420"/>
                            <a:ext cx="7620" cy="17221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96856B" id="群組 22" o:spid="_x0000_s1026" style="position:absolute;margin-left:0;margin-top:0;width:347.4pt;height:424.2pt;z-index:251659264" coordsize="44119,538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h659gQAALIeAAAOAAAAZHJzL2Uyb0RvYy54bWzsWd1u40QYvUfiHSzf03j8b6vuauluF6QF&#10;Viw8wMQeJ9baM2Zm2qT7AkhccFkkkBBccNm9QkKI52mrfQu++XHSpikpi6iqbXKReDL/x8fn+854&#10;99G8a50jwkXDaOGiHc91CC1Z1dBJ4X791cFHqesIiWmFW0ZJ4R4T4T7a+/CD3VmfE59NWVsR7sAg&#10;VOSzvnCnUvb5aCTKKemw2GE9oVBZM95hCUU+GVUcz2D0rh35nhePZoxXPWclEQL+fWIq3T09fl2T&#10;Un5R14JIpy1cWJvU31x/j9X3aG8X5xOO+2lT2mXgd1hFhxsKky6GeoIldg55c22orik5E6yWOyXr&#10;Rqyum5LoPcBukLeym2ecHfZ6L5N8NukXMAG0Kzi987Dl50fPeP+yf8EBiVk/ASx0Se1lXvNO/cIq&#10;nbmG7HgBGZlLp4Q/wxChLAVkS6iLgjQJQgtqOQXkr/Urp0839BwNE4+uLGfWA0HEEgPx3zB4OcU9&#10;0dCKHDB4wZ2mKlwfJa5DcQdEPT/59uz0h/OTP89+/c7xFU/UCqCpwsqR848Z7B7pey7656x8JRzK&#10;9qeYTshjztlsSnAFa0SqJ+xk0dWMI9Qg49lnrIKp8KFkeqAVwAFY5AO011EPkiBIPYs68uJYFdRE&#10;A3Y477mQzwjrHHVRuByeBD0HPnoupGk6NFH3WLC2qQ6attUFPhnvt9w5wvDUHOiPHf1Ks5Y6s8LN&#10;Ij8yMNw4hKc/64boGgmPf9t0hQtbgI9qhHMF3lNa6WuJm9Zcw+5aatFUABoo5Xw8h4YK4jGrjgFX&#10;zsxjDrIEF1PGX7vODB7xwhXfHGJOXKf9lMK9yVAIZHWkLoRRorDml2vGl2swLWGowpWuYy73pdYR&#10;tV7KHsM9rBsN7HIldq1AW7O+/52/wT1irx/EPii0pi8KURIAvPqGDtLhe2GWDNKR+n4WP2gOawHS&#10;crEk0AOmcnyPqIz8xI+UVIAS+0maZqtURmEWREo+VBSMo8hy/aHKsYml6mnfUhmyivuUUxgSh1Ec&#10;QgJxVY9R6iO01WNFWZVTaBIHWxLb1Bh83L1JjP3QS5QGKz0OozSB8iqVIbNTgq30GBJL9LDTY03l&#10;cEtlS2WEBi5f/PT7xR8/np28uXhz+vaX0/Pvf3v7188O1NvQBXZvn1prLHLjOZYWy/piFCdxOCS6&#10;qZ9aL4bzIdGN00j9p8m4IcUVkuNmMpX7jFJwbIwbh3mDaVNuCOfWIDnyuAczKXkDHrQlagvrDZOQ&#10;xy1RHVv6JamBG0sjq05dyML5Va+Me7UtVZcaHOKik2ds302dbFvVjeiTmNt2XLTWMzIqFx27hjK+&#10;blY5H5Zam/aDTTR7XaYhChVVujtPtjxSMGwbSJb8K5JZf6QUL8iCTGWjsJUlx/wwToF5tyJZ21B1&#10;9IHztbTS8Czt9ZYtd8uWRZy9ypZ0M1ucum36T4ZDKStOcKqI4HRIh8ogjFBqTPaSOEk8+JYwTVRL&#10;oxvDUdRwRmSPkbbUucdCk20Ia9lmDilVsMwJ/Ayl1vQGWZigVeZYsYkD0J4NtNmGNQjF71dYU6ph&#10;DMH6JArqQUlUqL1VEpUGHiRJRqayAF07YdmSbUEfk7FtSL4Wrd+LHMrfkLFD/UayrQ2PV3J3LwlD&#10;Q9t14RElvq9ex/xjfNwK3V0KnX5DCC9GtdOxL3HVm9fLZZ3vL1817/0NAAD//wMAUEsDBBQABgAI&#10;AAAAIQD13pWS3QAAAAUBAAAPAAAAZHJzL2Rvd25yZXYueG1sTI9BS8NAEIXvgv9hGcGb3URjSdNs&#10;SinqqQhtBfE2zU6T0OxsyG6T9N+7etHLg+EN730vX02mFQP1rrGsIJ5FIIhLqxuuFHwcXh9SEM4j&#10;a2wtk4IrOVgVtzc5ZtqOvKNh7ysRQthlqKD2vsukdGVNBt3MdsTBO9neoA9nX0nd4xjCTSsfo2gu&#10;DTYcGmrsaFNTed5fjIK3Ecf1U/wybM+nzfXr8Pz+uY1Jqfu7ab0E4Wnyf8/wgx/QoQhMR3th7USr&#10;IAzxvxq8+SIJM44K0iRNQBa5/E9ffAMAAP//AwBQSwECLQAUAAYACAAAACEAtoM4kv4AAADhAQAA&#10;EwAAAAAAAAAAAAAAAAAAAAAAW0NvbnRlbnRfVHlwZXNdLnhtbFBLAQItABQABgAIAAAAIQA4/SH/&#10;1gAAAJQBAAALAAAAAAAAAAAAAAAAAC8BAABfcmVscy8ucmVsc1BLAQItABQABgAIAAAAIQA80h65&#10;9gQAALIeAAAOAAAAAAAAAAAAAAAAAC4CAABkcnMvZTJvRG9jLnhtbFBLAQItABQABgAIAAAAIQD1&#10;3pWS3QAAAAUBAAAPAAAAAAAAAAAAAAAAAFAHAABkcnMvZG93bnJldi54bWxQSwUGAAAAAAQABADz&#10;AAAAW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left:1981;width:37338;height:10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41093CC" w14:textId="77777777" w:rsidR="006D7BB3" w:rsidRPr="00B37A37" w:rsidRDefault="006D7BB3" w:rsidP="006D7BB3">
                        <w:pPr>
                          <w:rPr>
                            <w:rFonts w:ascii="Times New Roman" w:eastAsia="標楷體" w:hAnsi="Times New Roman" w:cs="Times New Roman"/>
                            <w:b/>
                            <w:bCs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Retrospective reviewed patients </w:t>
                        </w:r>
                        <w:r w:rsidRPr="00B37A37">
                          <w:rPr>
                            <w:rFonts w:ascii="Times New Roman" w:eastAsia="標楷體" w:hAnsi="Times New Roman" w:cs="Times New Roman"/>
                            <w:b/>
                            <w:bCs/>
                          </w:rPr>
                          <w:t xml:space="preserve">who had undergone </w:t>
                        </w:r>
                        <w:r w:rsidRPr="00B37A37">
                          <w:rPr>
                            <w:rFonts w:ascii="Times New Roman" w:eastAsia="標楷體" w:hAnsi="Times New Roman" w:cs="Times New Roman"/>
                            <w:b/>
                            <w:bCs/>
                            <w:kern w:val="0"/>
                            <w:lang w:val="en-GB"/>
                          </w:rPr>
                          <w:t>DXA</w:t>
                        </w:r>
                        <w:r w:rsidRPr="00B37A37">
                          <w:rPr>
                            <w:rFonts w:ascii="Times New Roman" w:eastAsia="標楷體" w:hAnsi="Times New Roman" w:cs="Times New Roman"/>
                            <w:b/>
                            <w:bCs/>
                          </w:rPr>
                          <w:t xml:space="preserve"> and received spinal implants or vertebroplasty at any site from L1 to L4 from 2018 to 2021</w:t>
                        </w:r>
                      </w:p>
                      <w:p w14:paraId="3B02F471" w14:textId="77777777" w:rsidR="006D7BB3" w:rsidRPr="00242F2C" w:rsidRDefault="006D7BB3" w:rsidP="006D7BB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</w:rPr>
                          <w:t>n = 287</w:t>
                        </w:r>
                      </w:p>
                    </w:txbxContent>
                  </v:textbox>
                </v:shape>
                <v:shape id="文字方塊 2" o:spid="_x0000_s1028" type="#_x0000_t202" style="position:absolute;left:23622;top:14173;width:20497;height:8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7B686C49" w14:textId="77777777" w:rsidR="006D7BB3" w:rsidRPr="00B37A37" w:rsidRDefault="006D7BB3" w:rsidP="006D7BB3">
                        <w:pPr>
                          <w:rPr>
                            <w:rFonts w:ascii="Times New Roman" w:eastAsia="標楷體" w:hAnsi="Times New Roman" w:cs="Times New Roman"/>
                            <w:b/>
                            <w:bCs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Excluded patients </w:t>
                        </w:r>
                        <w:r w:rsidRPr="00B37A37">
                          <w:rPr>
                            <w:rFonts w:ascii="Times New Roman" w:eastAsia="標楷體" w:hAnsi="Times New Roman" w:cs="Times New Roman"/>
                            <w:b/>
                            <w:bCs/>
                          </w:rPr>
                          <w:t>who had only one evaluable vertebra</w:t>
                        </w:r>
                      </w:p>
                      <w:p w14:paraId="700F3988" w14:textId="77777777" w:rsidR="006D7BB3" w:rsidRPr="00F26807" w:rsidRDefault="006D7BB3" w:rsidP="006D7BB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</w:rPr>
                          <w:t>n = 2</w:t>
                        </w:r>
                      </w:p>
                    </w:txbxContent>
                  </v:textbox>
                </v:shape>
                <v:shape id="文字方塊 2" o:spid="_x0000_s1029" type="#_x0000_t202" style="position:absolute;left:12725;top:27889;width:14935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131F10EB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Enrolled patients</w:t>
                        </w:r>
                      </w:p>
                      <w:p w14:paraId="29D8BA40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</w:rPr>
                          <w:t>n = 2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85</w:t>
                        </w:r>
                      </w:p>
                    </w:txbxContent>
                  </v:textbox>
                </v:shape>
                <v:shape id="文字方塊 2" o:spid="_x0000_s1030" type="#_x0000_t202" style="position:absolute;top:45643;width:18211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7A6DE989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Patients who received spinal metallic implants</w:t>
                        </w:r>
                      </w:p>
                      <w:p w14:paraId="65A52720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</w:rPr>
                          <w:t>n = 14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</w:t>
                        </w:r>
                      </w:p>
                    </w:txbxContent>
                  </v:textbox>
                </v:shape>
                <v:shape id="文字方塊 2" o:spid="_x0000_s1031" type="#_x0000_t202" style="position:absolute;left:24079;top:45872;width:18440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0BDAE84B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Patients who received spinal vertebroplasty</w:t>
                        </w:r>
                      </w:p>
                      <w:p w14:paraId="680E4DC6" w14:textId="77777777" w:rsidR="006D7BB3" w:rsidRPr="00B37A37" w:rsidRDefault="006D7BB3" w:rsidP="006D7BB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B37A37">
                          <w:rPr>
                            <w:rFonts w:ascii="Times New Roman" w:hAnsi="Times New Roman" w:cs="Times New Roman"/>
                          </w:rPr>
                          <w:t>n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1" o:spid="_x0000_s1032" type="#_x0000_t32" style="position:absolute;left:16764;top:18288;width:6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line id="直線接點 17" o:spid="_x0000_s1033" style="position:absolute;visibility:visible;mso-wrap-style:square" from="8229,39395" to="32918,39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<v:stroke joinstyle="miter"/>
                </v:line>
                <v:line id="直線接點 18" o:spid="_x0000_s1034" style="position:absolute;flip:x;visibility:visible;mso-wrap-style:square" from="20116,34518" to="20193,39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n0KwQAAANsAAAAPAAAAZHJzL2Rvd25yZXYueG1sRI9Ba8Mw&#10;DIXvg/0Ho8Fui9PBwkjrhlDo2KmjaX6AiFUnNJZD7KXZv58Og90k3tN7n3bV6ke10ByHwAY2WQ6K&#10;uAt2YGegvRxf3kHFhGxxDEwGfihCtX982GFpw53PtDTJKQnhWKKBPqWp1Dp2PXmMWZiIRbuG2WOS&#10;dXbazniXcD/q1zwvtMeBpaHHiQ49dbfm2xuw7kS6Dm5527iiPXbuC08fizHPT2u9BZVoTf/mv+tP&#10;K/gCK7/IAHr/CwAA//8DAFBLAQItABQABgAIAAAAIQDb4fbL7gAAAIUBAAATAAAAAAAAAAAAAAAA&#10;AAAAAABbQ29udGVudF9UeXBlc10ueG1sUEsBAi0AFAAGAAgAAAAhAFr0LFu/AAAAFQEAAAsAAAAA&#10;AAAAAAAAAAAAHwEAAF9yZWxzLy5yZWxzUEsBAi0AFAAGAAgAAAAhAO9qfQrBAAAA2wAAAA8AAAAA&#10;AAAAAAAAAAAABwIAAGRycy9kb3ducmV2LnhtbFBLBQYAAAAAAwADALcAAAD1AgAAAAA=&#10;" strokecolor="black [3200]" strokeweight=".5pt">
                  <v:stroke joinstyle="miter"/>
                </v:line>
                <v:shape id="直線單箭頭接點 19" o:spid="_x0000_s1035" type="#_x0000_t32" style="position:absolute;left:32918;top:39471;width:0;height:63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直線單箭頭接點 20" o:spid="_x0000_s1036" type="#_x0000_t32" style="position:absolute;left:8305;top:39319;width:0;height:63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</v:shape>
                <v:shape id="直線單箭頭接點 21" o:spid="_x0000_s1037" type="#_x0000_t32" style="position:absolute;left:16764;top:10744;width:76;height:172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qAyxAAAANs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Kdw/RJ/gF7/AQAA//8DAFBLAQItABQABgAIAAAAIQDb4fbL7gAAAIUBAAATAAAAAAAAAAAA&#10;AAAAAAAAAABbQ29udGVudF9UeXBlc10ueG1sUEsBAi0AFAAGAAgAAAAhAFr0LFu/AAAAFQEAAAsA&#10;AAAAAAAAAAAAAAAAHwEAAF9yZWxzLy5yZWxzUEsBAi0AFAAGAAgAAAAhANJqoDLEAAAA2wAAAA8A&#10;AAAAAAAAAAAAAAAABwIAAGRycy9kb3ducmV2LnhtbFBLBQYAAAAAAwADALcAAAD4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5EEF736C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32BDBFB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4A2E9FF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8F7D638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6E2027A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785DDE3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59DFF99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963318E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D70C511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A44E4A8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004E5D0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6F11BCD" w14:textId="77777777" w:rsidR="006D7BB3" w:rsidRDefault="006D7BB3" w:rsidP="006D7BB3">
      <w:pPr>
        <w:pStyle w:val="EndNoteBibliography"/>
        <w:tabs>
          <w:tab w:val="left" w:pos="516"/>
          <w:tab w:val="left" w:pos="2039"/>
          <w:tab w:val="left" w:pos="2895"/>
          <w:tab w:val="left" w:pos="4671"/>
          <w:tab w:val="left" w:pos="7716"/>
          <w:tab w:val="left" w:pos="8959"/>
          <w:tab w:val="left" w:pos="13684"/>
          <w:tab w:val="left" w:pos="14407"/>
        </w:tabs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C1A5A17" w14:textId="59FEF9EC" w:rsidR="006D7BB3" w:rsidRPr="006D7BB3" w:rsidRDefault="006D7BB3" w:rsidP="00FA2A32">
      <w:pPr>
        <w:spacing w:line="480" w:lineRule="auto"/>
        <w:ind w:firstLineChars="200" w:firstLine="480"/>
        <w:rPr>
          <w:rFonts w:ascii="Times New Roman" w:eastAsia="標楷體" w:hAnsi="Times New Roman" w:cs="Times New Roman"/>
          <w:szCs w:val="24"/>
        </w:rPr>
      </w:pPr>
    </w:p>
    <w:p w14:paraId="25C6BD36" w14:textId="5455785D" w:rsidR="006D7BB3" w:rsidRDefault="006D7BB3" w:rsidP="00FA2A32">
      <w:pPr>
        <w:spacing w:line="480" w:lineRule="auto"/>
        <w:ind w:firstLineChars="200" w:firstLine="480"/>
        <w:rPr>
          <w:rFonts w:ascii="Times New Roman" w:eastAsia="標楷體" w:hAnsi="Times New Roman" w:cs="Times New Roman"/>
          <w:szCs w:val="24"/>
        </w:rPr>
      </w:pPr>
    </w:p>
    <w:p w14:paraId="6DF76704" w14:textId="7AEF7389" w:rsidR="006D7BB3" w:rsidRDefault="006D7BB3" w:rsidP="00B27255">
      <w:pPr>
        <w:spacing w:line="480" w:lineRule="auto"/>
        <w:rPr>
          <w:rFonts w:ascii="Times New Roman" w:eastAsia="標楷體" w:hAnsi="Times New Roman" w:cs="Times New Roman"/>
          <w:szCs w:val="24"/>
        </w:rPr>
      </w:pPr>
    </w:p>
    <w:sectPr w:rsidR="006D7BB3" w:rsidSect="005107F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69AC4" w14:textId="77777777" w:rsidR="00271BE3" w:rsidRDefault="00271BE3" w:rsidP="00CB7C58">
      <w:r>
        <w:separator/>
      </w:r>
    </w:p>
  </w:endnote>
  <w:endnote w:type="continuationSeparator" w:id="0">
    <w:p w14:paraId="1196ADF3" w14:textId="77777777" w:rsidR="00271BE3" w:rsidRDefault="00271BE3" w:rsidP="00CB7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5649795"/>
      <w:docPartObj>
        <w:docPartGallery w:val="Page Numbers (Bottom of Page)"/>
        <w:docPartUnique/>
      </w:docPartObj>
    </w:sdtPr>
    <w:sdtContent>
      <w:p w14:paraId="470CF768" w14:textId="53E30BC2" w:rsidR="00BB3332" w:rsidRDefault="00BB333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5946D6D" w14:textId="77777777" w:rsidR="00CB7C58" w:rsidRDefault="00CB7C5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7788D" w14:textId="77777777" w:rsidR="00271BE3" w:rsidRDefault="00271BE3" w:rsidP="00CB7C58">
      <w:r>
        <w:separator/>
      </w:r>
    </w:p>
  </w:footnote>
  <w:footnote w:type="continuationSeparator" w:id="0">
    <w:p w14:paraId="4EC5F038" w14:textId="77777777" w:rsidR="00271BE3" w:rsidRDefault="00271BE3" w:rsidP="00CB7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2A32"/>
    <w:rsid w:val="0000632B"/>
    <w:rsid w:val="000558E8"/>
    <w:rsid w:val="000C4BAB"/>
    <w:rsid w:val="0017769A"/>
    <w:rsid w:val="001938F8"/>
    <w:rsid w:val="001965BD"/>
    <w:rsid w:val="001F63F0"/>
    <w:rsid w:val="00271BE3"/>
    <w:rsid w:val="00272968"/>
    <w:rsid w:val="002B0DE0"/>
    <w:rsid w:val="00304A81"/>
    <w:rsid w:val="00392D51"/>
    <w:rsid w:val="003C0B89"/>
    <w:rsid w:val="003E0C25"/>
    <w:rsid w:val="004008EF"/>
    <w:rsid w:val="004624C4"/>
    <w:rsid w:val="004768B7"/>
    <w:rsid w:val="004A712F"/>
    <w:rsid w:val="004D5000"/>
    <w:rsid w:val="005107FF"/>
    <w:rsid w:val="00517164"/>
    <w:rsid w:val="005735B3"/>
    <w:rsid w:val="005A0042"/>
    <w:rsid w:val="005A0194"/>
    <w:rsid w:val="005A6A2A"/>
    <w:rsid w:val="005F6BC2"/>
    <w:rsid w:val="00605348"/>
    <w:rsid w:val="00625B35"/>
    <w:rsid w:val="00634866"/>
    <w:rsid w:val="006351FF"/>
    <w:rsid w:val="006459AD"/>
    <w:rsid w:val="00662292"/>
    <w:rsid w:val="006D7BB3"/>
    <w:rsid w:val="006E3072"/>
    <w:rsid w:val="00743D1A"/>
    <w:rsid w:val="00827C01"/>
    <w:rsid w:val="00845DAA"/>
    <w:rsid w:val="00876EE2"/>
    <w:rsid w:val="008A61FC"/>
    <w:rsid w:val="008C1F8C"/>
    <w:rsid w:val="009914C4"/>
    <w:rsid w:val="009E45B0"/>
    <w:rsid w:val="009E5AE7"/>
    <w:rsid w:val="00A86A92"/>
    <w:rsid w:val="00AB7C16"/>
    <w:rsid w:val="00AE01B8"/>
    <w:rsid w:val="00AE7EE2"/>
    <w:rsid w:val="00AF6B86"/>
    <w:rsid w:val="00B27255"/>
    <w:rsid w:val="00B35328"/>
    <w:rsid w:val="00BA0C23"/>
    <w:rsid w:val="00BB3332"/>
    <w:rsid w:val="00BC421F"/>
    <w:rsid w:val="00BC7DD3"/>
    <w:rsid w:val="00C13D82"/>
    <w:rsid w:val="00C170EB"/>
    <w:rsid w:val="00C372FC"/>
    <w:rsid w:val="00C52D43"/>
    <w:rsid w:val="00C75542"/>
    <w:rsid w:val="00CB7C58"/>
    <w:rsid w:val="00CC7B9E"/>
    <w:rsid w:val="00CD01A4"/>
    <w:rsid w:val="00CD2956"/>
    <w:rsid w:val="00D3089E"/>
    <w:rsid w:val="00D761F1"/>
    <w:rsid w:val="00D8075A"/>
    <w:rsid w:val="00DB2CBA"/>
    <w:rsid w:val="00E22C8A"/>
    <w:rsid w:val="00E40E5B"/>
    <w:rsid w:val="00EB15E5"/>
    <w:rsid w:val="00ED3E5B"/>
    <w:rsid w:val="00EF7047"/>
    <w:rsid w:val="00F04ACB"/>
    <w:rsid w:val="00F22225"/>
    <w:rsid w:val="00F324F5"/>
    <w:rsid w:val="00F46BF5"/>
    <w:rsid w:val="00FA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7C734"/>
  <w15:chartTrackingRefBased/>
  <w15:docId w15:val="{4960D6D5-BF68-4767-B4B2-8EB8B549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A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A2A3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A2A3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A2A3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A2A32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FA2A32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FA2A3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FA2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A2A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A2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A2A32"/>
    <w:rPr>
      <w:sz w:val="20"/>
      <w:szCs w:val="20"/>
    </w:rPr>
  </w:style>
  <w:style w:type="character" w:styleId="a9">
    <w:name w:val="annotation reference"/>
    <w:basedOn w:val="a0"/>
    <w:uiPriority w:val="99"/>
    <w:rsid w:val="00FA2A3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FA2A32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FA2A32"/>
    <w:rPr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B3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huai Lin</dc:creator>
  <cp:keywords/>
  <dc:description/>
  <cp:lastModifiedBy>yenhuai Lin</cp:lastModifiedBy>
  <cp:revision>3</cp:revision>
  <dcterms:created xsi:type="dcterms:W3CDTF">2022-09-15T01:21:00Z</dcterms:created>
  <dcterms:modified xsi:type="dcterms:W3CDTF">2022-10-11T14:44:00Z</dcterms:modified>
</cp:coreProperties>
</file>